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EAA267" w14:textId="77777777" w:rsidR="00B54579" w:rsidRDefault="00B54579" w:rsidP="00B54579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2 Table. </w:t>
      </w:r>
      <w:r w:rsidRPr="00034AE1">
        <w:rPr>
          <w:rFonts w:ascii="Times New Roman" w:hAnsi="Times New Roman" w:cs="Times New Roman"/>
          <w:color w:val="000000" w:themeColor="text1"/>
        </w:rPr>
        <w:t>POSIT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health system stakeholder categories</w:t>
      </w:r>
    </w:p>
    <w:tbl>
      <w:tblPr>
        <w:tblW w:w="111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73"/>
        <w:gridCol w:w="3848"/>
        <w:gridCol w:w="3456"/>
      </w:tblGrid>
      <w:tr w:rsidR="00B54579" w:rsidRPr="000A42F8" w14:paraId="573FBD69" w14:textId="77777777" w:rsidTr="00781F4D">
        <w:trPr>
          <w:trHeight w:val="265"/>
        </w:trPr>
        <w:tc>
          <w:tcPr>
            <w:tcW w:w="387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C8D86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C654F77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  <w:b/>
                <w:bCs/>
              </w:rPr>
              <w:t>Stakeholder Category</w:t>
            </w:r>
          </w:p>
        </w:tc>
        <w:tc>
          <w:tcPr>
            <w:tcW w:w="384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C8D86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5A6606C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  <w:b/>
                <w:bCs/>
              </w:rPr>
              <w:t>Examples</w:t>
            </w:r>
          </w:p>
        </w:tc>
        <w:tc>
          <w:tcPr>
            <w:tcW w:w="345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C8D86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ACDE10E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  <w:b/>
                <w:bCs/>
              </w:rPr>
              <w:t>Administrative Level(s)</w:t>
            </w:r>
          </w:p>
        </w:tc>
      </w:tr>
      <w:tr w:rsidR="00B54579" w:rsidRPr="000A42F8" w14:paraId="5052B89B" w14:textId="77777777" w:rsidTr="00781F4D">
        <w:trPr>
          <w:trHeight w:val="441"/>
        </w:trPr>
        <w:tc>
          <w:tcPr>
            <w:tcW w:w="3873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C8D86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352517E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  <w:b/>
                <w:bCs/>
              </w:rPr>
              <w:t>Policy and Regulatory Authorities</w:t>
            </w:r>
          </w:p>
        </w:tc>
        <w:tc>
          <w:tcPr>
            <w:tcW w:w="384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80D1B46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</w:rPr>
              <w:t>Ministry of Health</w:t>
            </w:r>
          </w:p>
        </w:tc>
        <w:tc>
          <w:tcPr>
            <w:tcW w:w="345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9DC37BA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</w:rPr>
              <w:t>National</w:t>
            </w:r>
          </w:p>
        </w:tc>
      </w:tr>
      <w:tr w:rsidR="00B54579" w:rsidRPr="000A42F8" w14:paraId="073EF417" w14:textId="77777777" w:rsidTr="00781F4D">
        <w:trPr>
          <w:trHeight w:val="551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080EA94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EED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CB3E231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</w:rPr>
              <w:t xml:space="preserve">Department of Health </w:t>
            </w:r>
          </w:p>
        </w:tc>
        <w:tc>
          <w:tcPr>
            <w:tcW w:w="3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EED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BF95501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</w:rPr>
              <w:t>Regional, District</w:t>
            </w:r>
          </w:p>
        </w:tc>
      </w:tr>
      <w:tr w:rsidR="00B54579" w:rsidRPr="000A42F8" w14:paraId="7E1A1722" w14:textId="77777777" w:rsidTr="00781F4D">
        <w:trPr>
          <w:trHeight w:val="441"/>
        </w:trPr>
        <w:tc>
          <w:tcPr>
            <w:tcW w:w="38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C8D86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526B8FA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  <w:b/>
                <w:bCs/>
              </w:rPr>
              <w:t>Bilateral/Multilateral Agencies</w:t>
            </w:r>
          </w:p>
        </w:tc>
        <w:tc>
          <w:tcPr>
            <w:tcW w:w="3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992FF27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</w:rPr>
              <w:t>WHO, World Bank, United Nations</w:t>
            </w:r>
          </w:p>
        </w:tc>
        <w:tc>
          <w:tcPr>
            <w:tcW w:w="3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75334B6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</w:rPr>
              <w:t>National, Regional, District</w:t>
            </w:r>
          </w:p>
        </w:tc>
      </w:tr>
      <w:tr w:rsidR="00B54579" w:rsidRPr="000A42F8" w14:paraId="79AD4EF5" w14:textId="77777777" w:rsidTr="00781F4D">
        <w:trPr>
          <w:trHeight w:val="852"/>
        </w:trPr>
        <w:tc>
          <w:tcPr>
            <w:tcW w:w="38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C8D86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9F67E91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  <w:b/>
                <w:bCs/>
              </w:rPr>
              <w:t>NGO/Civil Society Partners</w:t>
            </w:r>
          </w:p>
        </w:tc>
        <w:tc>
          <w:tcPr>
            <w:tcW w:w="3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EED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0626D66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</w:rPr>
              <w:t>NGOs, Faith-Based Organizations, Foundations, Human Rights Organizations</w:t>
            </w:r>
          </w:p>
        </w:tc>
        <w:tc>
          <w:tcPr>
            <w:tcW w:w="3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EED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B0BAB09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</w:rPr>
              <w:t>National, Regional, District, Community</w:t>
            </w:r>
          </w:p>
        </w:tc>
      </w:tr>
      <w:tr w:rsidR="00B54579" w:rsidRPr="000A42F8" w14:paraId="0DFA4610" w14:textId="77777777" w:rsidTr="00781F4D">
        <w:trPr>
          <w:trHeight w:val="441"/>
        </w:trPr>
        <w:tc>
          <w:tcPr>
            <w:tcW w:w="387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C8D86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8BB1347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  <w:b/>
                <w:bCs/>
              </w:rPr>
              <w:t>Service Providers</w:t>
            </w:r>
          </w:p>
        </w:tc>
        <w:tc>
          <w:tcPr>
            <w:tcW w:w="3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BDF5174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</w:rPr>
              <w:t>Medical Providers, Ancillary Service Providers (Public)</w:t>
            </w:r>
          </w:p>
        </w:tc>
        <w:tc>
          <w:tcPr>
            <w:tcW w:w="3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1448DA2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</w:rPr>
              <w:t>National, Regional, District, Community</w:t>
            </w:r>
          </w:p>
        </w:tc>
      </w:tr>
      <w:tr w:rsidR="00B54579" w:rsidRPr="000A42F8" w14:paraId="21D15487" w14:textId="77777777" w:rsidTr="00781F4D">
        <w:trPr>
          <w:trHeight w:val="63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55E8EDB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EED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79B467F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</w:rPr>
              <w:t>Medical Providers, Ancillary Service Providers (Private)</w:t>
            </w:r>
          </w:p>
        </w:tc>
        <w:tc>
          <w:tcPr>
            <w:tcW w:w="3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EED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AEC2EF0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</w:rPr>
              <w:t>National, Regional, District, Community</w:t>
            </w:r>
          </w:p>
        </w:tc>
      </w:tr>
      <w:tr w:rsidR="00B54579" w:rsidRPr="000A42F8" w14:paraId="22A33595" w14:textId="77777777" w:rsidTr="00781F4D">
        <w:trPr>
          <w:trHeight w:val="441"/>
        </w:trPr>
        <w:tc>
          <w:tcPr>
            <w:tcW w:w="38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C8D86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6A48061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  <w:b/>
                <w:bCs/>
              </w:rPr>
              <w:t>Patient Groups and Organizations</w:t>
            </w:r>
          </w:p>
        </w:tc>
        <w:tc>
          <w:tcPr>
            <w:tcW w:w="3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FDDF211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</w:rPr>
              <w:t>Advocacy Groups, Support Groups</w:t>
            </w:r>
          </w:p>
        </w:tc>
        <w:tc>
          <w:tcPr>
            <w:tcW w:w="3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09C2E26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</w:rPr>
              <w:t>National, Community</w:t>
            </w:r>
          </w:p>
        </w:tc>
      </w:tr>
      <w:tr w:rsidR="00B54579" w:rsidRPr="000A42F8" w14:paraId="6AFED6FF" w14:textId="77777777" w:rsidTr="00781F4D">
        <w:trPr>
          <w:trHeight w:val="441"/>
        </w:trPr>
        <w:tc>
          <w:tcPr>
            <w:tcW w:w="387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C8D86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A4B5D6F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  <w:b/>
                <w:bCs/>
              </w:rPr>
              <w:t>Health Information Organizations</w:t>
            </w:r>
          </w:p>
        </w:tc>
        <w:tc>
          <w:tcPr>
            <w:tcW w:w="3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EED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84C5007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</w:rPr>
              <w:t>Government/Vital Statistics Agencies</w:t>
            </w:r>
          </w:p>
        </w:tc>
        <w:tc>
          <w:tcPr>
            <w:tcW w:w="3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EED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2A6FB2D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</w:rPr>
              <w:t>National</w:t>
            </w:r>
          </w:p>
        </w:tc>
      </w:tr>
      <w:tr w:rsidR="00B54579" w:rsidRPr="000A42F8" w14:paraId="5F5129A2" w14:textId="77777777" w:rsidTr="00781F4D">
        <w:trPr>
          <w:trHeight w:val="441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D8AD2D2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1C6A890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</w:rPr>
              <w:t>Cancer Registry Organizations</w:t>
            </w:r>
          </w:p>
        </w:tc>
        <w:tc>
          <w:tcPr>
            <w:tcW w:w="3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D3D9A32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</w:rPr>
              <w:t>National, Institution</w:t>
            </w:r>
          </w:p>
        </w:tc>
      </w:tr>
      <w:tr w:rsidR="00B54579" w:rsidRPr="000A42F8" w14:paraId="4FACB11C" w14:textId="77777777" w:rsidTr="00781F4D">
        <w:trPr>
          <w:trHeight w:val="441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7B711E7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EED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536B3E4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</w:rPr>
              <w:t>Research Organizations</w:t>
            </w:r>
          </w:p>
        </w:tc>
        <w:tc>
          <w:tcPr>
            <w:tcW w:w="3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EED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EA01E07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</w:rPr>
              <w:t>National, Institution</w:t>
            </w:r>
          </w:p>
        </w:tc>
      </w:tr>
      <w:tr w:rsidR="00B54579" w:rsidRPr="000A42F8" w14:paraId="33305E64" w14:textId="77777777" w:rsidTr="00781F4D">
        <w:trPr>
          <w:trHeight w:val="441"/>
        </w:trPr>
        <w:tc>
          <w:tcPr>
            <w:tcW w:w="38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C8D86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F134C59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  <w:b/>
                <w:bCs/>
              </w:rPr>
              <w:t>Educational Organizations</w:t>
            </w:r>
          </w:p>
        </w:tc>
        <w:tc>
          <w:tcPr>
            <w:tcW w:w="3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264CF9F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</w:rPr>
              <w:t>Medical Training Programs, Academic Partners</w:t>
            </w:r>
          </w:p>
        </w:tc>
        <w:tc>
          <w:tcPr>
            <w:tcW w:w="34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DBD9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07DBFB5" w14:textId="77777777" w:rsidR="00B54579" w:rsidRPr="000A42F8" w:rsidRDefault="00B54579" w:rsidP="00781F4D">
            <w:pPr>
              <w:rPr>
                <w:rFonts w:ascii="Times New Roman" w:hAnsi="Times New Roman" w:cs="Times New Roman"/>
              </w:rPr>
            </w:pPr>
            <w:r w:rsidRPr="000A42F8">
              <w:rPr>
                <w:rFonts w:ascii="Times New Roman" w:hAnsi="Times New Roman" w:cs="Times New Roman"/>
              </w:rPr>
              <w:t>National, Regional, Institution</w:t>
            </w:r>
          </w:p>
        </w:tc>
      </w:tr>
    </w:tbl>
    <w:p w14:paraId="61A201C9" w14:textId="77777777" w:rsidR="00B54579" w:rsidRPr="00C51E48" w:rsidRDefault="00B54579" w:rsidP="00B54579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EE54F6F" w14:textId="7B1C1D24" w:rsidR="005428D6" w:rsidRPr="009C430D" w:rsidRDefault="009C430D" w:rsidP="009C430D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</w:p>
    <w:sectPr w:rsidR="005428D6" w:rsidRPr="009C430D" w:rsidSect="00B5457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579"/>
    <w:rsid w:val="00005BA9"/>
    <w:rsid w:val="000134FA"/>
    <w:rsid w:val="0001762B"/>
    <w:rsid w:val="0001776B"/>
    <w:rsid w:val="0001797B"/>
    <w:rsid w:val="00025CB1"/>
    <w:rsid w:val="000310E0"/>
    <w:rsid w:val="000373B2"/>
    <w:rsid w:val="00040FF0"/>
    <w:rsid w:val="00042E2D"/>
    <w:rsid w:val="00046786"/>
    <w:rsid w:val="00047F41"/>
    <w:rsid w:val="0005144B"/>
    <w:rsid w:val="00052570"/>
    <w:rsid w:val="000545CA"/>
    <w:rsid w:val="000546E0"/>
    <w:rsid w:val="000570E6"/>
    <w:rsid w:val="00060897"/>
    <w:rsid w:val="00063ADF"/>
    <w:rsid w:val="000643DE"/>
    <w:rsid w:val="0006481F"/>
    <w:rsid w:val="00066EAC"/>
    <w:rsid w:val="00071AA7"/>
    <w:rsid w:val="00074AAB"/>
    <w:rsid w:val="00082647"/>
    <w:rsid w:val="000A03CA"/>
    <w:rsid w:val="000A36BC"/>
    <w:rsid w:val="000A6DB2"/>
    <w:rsid w:val="000B1CB9"/>
    <w:rsid w:val="000B786D"/>
    <w:rsid w:val="000C3414"/>
    <w:rsid w:val="000C42D9"/>
    <w:rsid w:val="000C4777"/>
    <w:rsid w:val="000C5C74"/>
    <w:rsid w:val="000C6C18"/>
    <w:rsid w:val="000D343E"/>
    <w:rsid w:val="000E13F9"/>
    <w:rsid w:val="000E2A81"/>
    <w:rsid w:val="000E3CC1"/>
    <w:rsid w:val="000E67FD"/>
    <w:rsid w:val="000E6A4A"/>
    <w:rsid w:val="00102B05"/>
    <w:rsid w:val="00102DE2"/>
    <w:rsid w:val="00102E7A"/>
    <w:rsid w:val="00104871"/>
    <w:rsid w:val="00117047"/>
    <w:rsid w:val="001228CF"/>
    <w:rsid w:val="00122AEA"/>
    <w:rsid w:val="001241E9"/>
    <w:rsid w:val="00124DDB"/>
    <w:rsid w:val="00150372"/>
    <w:rsid w:val="00151377"/>
    <w:rsid w:val="00154E3D"/>
    <w:rsid w:val="00154EC4"/>
    <w:rsid w:val="00157F53"/>
    <w:rsid w:val="00162EB5"/>
    <w:rsid w:val="0016411C"/>
    <w:rsid w:val="00165E4C"/>
    <w:rsid w:val="00173C03"/>
    <w:rsid w:val="00174CD6"/>
    <w:rsid w:val="001763ED"/>
    <w:rsid w:val="00176C20"/>
    <w:rsid w:val="00181881"/>
    <w:rsid w:val="00183736"/>
    <w:rsid w:val="00187FD9"/>
    <w:rsid w:val="00190412"/>
    <w:rsid w:val="00194607"/>
    <w:rsid w:val="00196D04"/>
    <w:rsid w:val="001B0329"/>
    <w:rsid w:val="001B2334"/>
    <w:rsid w:val="001B289F"/>
    <w:rsid w:val="001B2FB2"/>
    <w:rsid w:val="001B5EDE"/>
    <w:rsid w:val="001B6F54"/>
    <w:rsid w:val="001B7E46"/>
    <w:rsid w:val="001C05DF"/>
    <w:rsid w:val="001C1039"/>
    <w:rsid w:val="001C7CB2"/>
    <w:rsid w:val="001D553C"/>
    <w:rsid w:val="001D789F"/>
    <w:rsid w:val="001F7243"/>
    <w:rsid w:val="002019ED"/>
    <w:rsid w:val="00206335"/>
    <w:rsid w:val="00215C15"/>
    <w:rsid w:val="00215D4A"/>
    <w:rsid w:val="00216E2E"/>
    <w:rsid w:val="00243917"/>
    <w:rsid w:val="002452D6"/>
    <w:rsid w:val="0025248B"/>
    <w:rsid w:val="00253EEB"/>
    <w:rsid w:val="0025485B"/>
    <w:rsid w:val="00256465"/>
    <w:rsid w:val="002572D1"/>
    <w:rsid w:val="00262E5A"/>
    <w:rsid w:val="002642DB"/>
    <w:rsid w:val="002649DC"/>
    <w:rsid w:val="002667D5"/>
    <w:rsid w:val="002743FE"/>
    <w:rsid w:val="00274E7A"/>
    <w:rsid w:val="002803ED"/>
    <w:rsid w:val="00284281"/>
    <w:rsid w:val="00286AD8"/>
    <w:rsid w:val="002902D5"/>
    <w:rsid w:val="00290C60"/>
    <w:rsid w:val="00291329"/>
    <w:rsid w:val="00291C9F"/>
    <w:rsid w:val="002940B0"/>
    <w:rsid w:val="002A34E4"/>
    <w:rsid w:val="002C1307"/>
    <w:rsid w:val="002C70AC"/>
    <w:rsid w:val="002D2FFD"/>
    <w:rsid w:val="002D5525"/>
    <w:rsid w:val="002D7CB6"/>
    <w:rsid w:val="002E4BBD"/>
    <w:rsid w:val="002F6A4F"/>
    <w:rsid w:val="00301B1A"/>
    <w:rsid w:val="00310094"/>
    <w:rsid w:val="003137CA"/>
    <w:rsid w:val="00320F35"/>
    <w:rsid w:val="00321D65"/>
    <w:rsid w:val="00322504"/>
    <w:rsid w:val="00324B8D"/>
    <w:rsid w:val="003255F2"/>
    <w:rsid w:val="00332749"/>
    <w:rsid w:val="00333D2F"/>
    <w:rsid w:val="00337A0C"/>
    <w:rsid w:val="00337F10"/>
    <w:rsid w:val="00344BD9"/>
    <w:rsid w:val="00360078"/>
    <w:rsid w:val="00362640"/>
    <w:rsid w:val="00364956"/>
    <w:rsid w:val="00365998"/>
    <w:rsid w:val="0036783E"/>
    <w:rsid w:val="0037192F"/>
    <w:rsid w:val="00383272"/>
    <w:rsid w:val="00384706"/>
    <w:rsid w:val="003966C1"/>
    <w:rsid w:val="003A4B0F"/>
    <w:rsid w:val="003B096B"/>
    <w:rsid w:val="003B0E6B"/>
    <w:rsid w:val="003B5521"/>
    <w:rsid w:val="003B553D"/>
    <w:rsid w:val="003C4ACE"/>
    <w:rsid w:val="003C4D43"/>
    <w:rsid w:val="003C680D"/>
    <w:rsid w:val="003C71D9"/>
    <w:rsid w:val="003D5C69"/>
    <w:rsid w:val="003F18E3"/>
    <w:rsid w:val="003F3EB1"/>
    <w:rsid w:val="003F42D0"/>
    <w:rsid w:val="003F4AA1"/>
    <w:rsid w:val="00403EDF"/>
    <w:rsid w:val="0040448C"/>
    <w:rsid w:val="004051B4"/>
    <w:rsid w:val="00414B27"/>
    <w:rsid w:val="0041591E"/>
    <w:rsid w:val="00417D1F"/>
    <w:rsid w:val="004344DB"/>
    <w:rsid w:val="00434D47"/>
    <w:rsid w:val="004369DD"/>
    <w:rsid w:val="00443D1F"/>
    <w:rsid w:val="00445972"/>
    <w:rsid w:val="004462EA"/>
    <w:rsid w:val="00463956"/>
    <w:rsid w:val="00467E55"/>
    <w:rsid w:val="00471041"/>
    <w:rsid w:val="00471AFC"/>
    <w:rsid w:val="0049208B"/>
    <w:rsid w:val="004A3065"/>
    <w:rsid w:val="004A74B8"/>
    <w:rsid w:val="004C07AE"/>
    <w:rsid w:val="004C1BB5"/>
    <w:rsid w:val="004C317A"/>
    <w:rsid w:val="004C34FB"/>
    <w:rsid w:val="004C4A69"/>
    <w:rsid w:val="004C6FC7"/>
    <w:rsid w:val="004D4756"/>
    <w:rsid w:val="004D6522"/>
    <w:rsid w:val="004D77C7"/>
    <w:rsid w:val="004E03E1"/>
    <w:rsid w:val="004E0EF8"/>
    <w:rsid w:val="004E1917"/>
    <w:rsid w:val="004E1AE2"/>
    <w:rsid w:val="004E37DB"/>
    <w:rsid w:val="004F128C"/>
    <w:rsid w:val="004F1B8C"/>
    <w:rsid w:val="004F3941"/>
    <w:rsid w:val="004F6663"/>
    <w:rsid w:val="004F7A97"/>
    <w:rsid w:val="00501A67"/>
    <w:rsid w:val="005057BB"/>
    <w:rsid w:val="00506A15"/>
    <w:rsid w:val="005119AF"/>
    <w:rsid w:val="00512D47"/>
    <w:rsid w:val="00523664"/>
    <w:rsid w:val="005344B4"/>
    <w:rsid w:val="00534EB3"/>
    <w:rsid w:val="00537261"/>
    <w:rsid w:val="00545F5A"/>
    <w:rsid w:val="00547015"/>
    <w:rsid w:val="0055748C"/>
    <w:rsid w:val="005579C8"/>
    <w:rsid w:val="00561D04"/>
    <w:rsid w:val="00561F36"/>
    <w:rsid w:val="005660B4"/>
    <w:rsid w:val="00566CA8"/>
    <w:rsid w:val="00580CEC"/>
    <w:rsid w:val="00583701"/>
    <w:rsid w:val="00587DA7"/>
    <w:rsid w:val="00590766"/>
    <w:rsid w:val="0059094D"/>
    <w:rsid w:val="005937FB"/>
    <w:rsid w:val="0059406D"/>
    <w:rsid w:val="00594B77"/>
    <w:rsid w:val="005A0626"/>
    <w:rsid w:val="005A0B41"/>
    <w:rsid w:val="005A24B3"/>
    <w:rsid w:val="005B0D76"/>
    <w:rsid w:val="005B55BF"/>
    <w:rsid w:val="005C01A7"/>
    <w:rsid w:val="005C75FA"/>
    <w:rsid w:val="005D1007"/>
    <w:rsid w:val="005D245F"/>
    <w:rsid w:val="005E06EA"/>
    <w:rsid w:val="005E18A8"/>
    <w:rsid w:val="005E197D"/>
    <w:rsid w:val="005E31DE"/>
    <w:rsid w:val="005E3BA6"/>
    <w:rsid w:val="005E4DDE"/>
    <w:rsid w:val="005E68A0"/>
    <w:rsid w:val="005E6CB0"/>
    <w:rsid w:val="005E72E4"/>
    <w:rsid w:val="005F2944"/>
    <w:rsid w:val="005F7445"/>
    <w:rsid w:val="00604465"/>
    <w:rsid w:val="006054A4"/>
    <w:rsid w:val="00606640"/>
    <w:rsid w:val="00607177"/>
    <w:rsid w:val="006164EE"/>
    <w:rsid w:val="00617BCA"/>
    <w:rsid w:val="006215D7"/>
    <w:rsid w:val="00625709"/>
    <w:rsid w:val="006261BE"/>
    <w:rsid w:val="00627898"/>
    <w:rsid w:val="006311DE"/>
    <w:rsid w:val="00637B57"/>
    <w:rsid w:val="00642133"/>
    <w:rsid w:val="00645F8A"/>
    <w:rsid w:val="00646EF4"/>
    <w:rsid w:val="00652C94"/>
    <w:rsid w:val="00654B4F"/>
    <w:rsid w:val="006631E5"/>
    <w:rsid w:val="00664A67"/>
    <w:rsid w:val="00671BEF"/>
    <w:rsid w:val="00671D7B"/>
    <w:rsid w:val="006807A8"/>
    <w:rsid w:val="006840A0"/>
    <w:rsid w:val="00691B30"/>
    <w:rsid w:val="006945E8"/>
    <w:rsid w:val="00694921"/>
    <w:rsid w:val="006956BD"/>
    <w:rsid w:val="006A0467"/>
    <w:rsid w:val="006A3B38"/>
    <w:rsid w:val="006B0F97"/>
    <w:rsid w:val="006B4FD0"/>
    <w:rsid w:val="006B5098"/>
    <w:rsid w:val="006C1E20"/>
    <w:rsid w:val="006D52C8"/>
    <w:rsid w:val="006D5CFC"/>
    <w:rsid w:val="006E7308"/>
    <w:rsid w:val="006E7A09"/>
    <w:rsid w:val="006F5777"/>
    <w:rsid w:val="0070094A"/>
    <w:rsid w:val="0070108D"/>
    <w:rsid w:val="00704F9C"/>
    <w:rsid w:val="00705C30"/>
    <w:rsid w:val="0070791B"/>
    <w:rsid w:val="00707D9F"/>
    <w:rsid w:val="007320D8"/>
    <w:rsid w:val="007324EF"/>
    <w:rsid w:val="0073660D"/>
    <w:rsid w:val="00737279"/>
    <w:rsid w:val="00741868"/>
    <w:rsid w:val="00741E35"/>
    <w:rsid w:val="00743413"/>
    <w:rsid w:val="00743D7C"/>
    <w:rsid w:val="0074734A"/>
    <w:rsid w:val="00750EFF"/>
    <w:rsid w:val="00753C07"/>
    <w:rsid w:val="007547C5"/>
    <w:rsid w:val="00757C85"/>
    <w:rsid w:val="007637C1"/>
    <w:rsid w:val="00764E26"/>
    <w:rsid w:val="007720CC"/>
    <w:rsid w:val="00784994"/>
    <w:rsid w:val="00785082"/>
    <w:rsid w:val="007938D8"/>
    <w:rsid w:val="00795CC6"/>
    <w:rsid w:val="0079613A"/>
    <w:rsid w:val="00797987"/>
    <w:rsid w:val="00797D1B"/>
    <w:rsid w:val="007A0F76"/>
    <w:rsid w:val="007A3BF4"/>
    <w:rsid w:val="007B0BEF"/>
    <w:rsid w:val="007B135B"/>
    <w:rsid w:val="007B34E9"/>
    <w:rsid w:val="007B43E1"/>
    <w:rsid w:val="007C3610"/>
    <w:rsid w:val="007C7214"/>
    <w:rsid w:val="007D017F"/>
    <w:rsid w:val="007D0A43"/>
    <w:rsid w:val="007D1D95"/>
    <w:rsid w:val="007E2564"/>
    <w:rsid w:val="007E3980"/>
    <w:rsid w:val="007E73C0"/>
    <w:rsid w:val="007F05BA"/>
    <w:rsid w:val="007F1720"/>
    <w:rsid w:val="008022A3"/>
    <w:rsid w:val="00803286"/>
    <w:rsid w:val="00803951"/>
    <w:rsid w:val="00804DC2"/>
    <w:rsid w:val="00804FBA"/>
    <w:rsid w:val="00810485"/>
    <w:rsid w:val="00812E0F"/>
    <w:rsid w:val="0081386E"/>
    <w:rsid w:val="00815AEA"/>
    <w:rsid w:val="00817468"/>
    <w:rsid w:val="00817D81"/>
    <w:rsid w:val="00823C2C"/>
    <w:rsid w:val="00826BBF"/>
    <w:rsid w:val="008325F4"/>
    <w:rsid w:val="00833C28"/>
    <w:rsid w:val="008349EC"/>
    <w:rsid w:val="00834B1C"/>
    <w:rsid w:val="008501FC"/>
    <w:rsid w:val="00850460"/>
    <w:rsid w:val="0085143F"/>
    <w:rsid w:val="0085379F"/>
    <w:rsid w:val="00855512"/>
    <w:rsid w:val="00855E25"/>
    <w:rsid w:val="00862E39"/>
    <w:rsid w:val="00865B74"/>
    <w:rsid w:val="00873002"/>
    <w:rsid w:val="008754E1"/>
    <w:rsid w:val="00877152"/>
    <w:rsid w:val="00877591"/>
    <w:rsid w:val="00884076"/>
    <w:rsid w:val="0088449F"/>
    <w:rsid w:val="00885D72"/>
    <w:rsid w:val="0088632E"/>
    <w:rsid w:val="008A3083"/>
    <w:rsid w:val="008A30FA"/>
    <w:rsid w:val="008A4623"/>
    <w:rsid w:val="008A6B4E"/>
    <w:rsid w:val="008B33E5"/>
    <w:rsid w:val="008C736F"/>
    <w:rsid w:val="008D263B"/>
    <w:rsid w:val="008D4621"/>
    <w:rsid w:val="008D6AA7"/>
    <w:rsid w:val="008E157E"/>
    <w:rsid w:val="008F02B3"/>
    <w:rsid w:val="00900AD6"/>
    <w:rsid w:val="00901E24"/>
    <w:rsid w:val="00910165"/>
    <w:rsid w:val="00913FCA"/>
    <w:rsid w:val="00921493"/>
    <w:rsid w:val="00925405"/>
    <w:rsid w:val="00930D33"/>
    <w:rsid w:val="00931551"/>
    <w:rsid w:val="009362A4"/>
    <w:rsid w:val="00946DA6"/>
    <w:rsid w:val="0095085D"/>
    <w:rsid w:val="00955197"/>
    <w:rsid w:val="00957A50"/>
    <w:rsid w:val="00960148"/>
    <w:rsid w:val="00961F1F"/>
    <w:rsid w:val="00974E06"/>
    <w:rsid w:val="0099301E"/>
    <w:rsid w:val="009A20FB"/>
    <w:rsid w:val="009A3975"/>
    <w:rsid w:val="009A58DB"/>
    <w:rsid w:val="009A6083"/>
    <w:rsid w:val="009B3F54"/>
    <w:rsid w:val="009B5864"/>
    <w:rsid w:val="009B6F72"/>
    <w:rsid w:val="009C430D"/>
    <w:rsid w:val="009C638B"/>
    <w:rsid w:val="009D032C"/>
    <w:rsid w:val="009D4378"/>
    <w:rsid w:val="009D644F"/>
    <w:rsid w:val="009D7ECD"/>
    <w:rsid w:val="009E6CC6"/>
    <w:rsid w:val="009F6498"/>
    <w:rsid w:val="00A05021"/>
    <w:rsid w:val="00A15918"/>
    <w:rsid w:val="00A2235F"/>
    <w:rsid w:val="00A269A0"/>
    <w:rsid w:val="00A27F01"/>
    <w:rsid w:val="00A30701"/>
    <w:rsid w:val="00A34B48"/>
    <w:rsid w:val="00A34FAC"/>
    <w:rsid w:val="00A3549F"/>
    <w:rsid w:val="00A35F04"/>
    <w:rsid w:val="00A40F15"/>
    <w:rsid w:val="00A431FA"/>
    <w:rsid w:val="00A440D1"/>
    <w:rsid w:val="00A508EC"/>
    <w:rsid w:val="00A6085B"/>
    <w:rsid w:val="00A639DA"/>
    <w:rsid w:val="00A660F1"/>
    <w:rsid w:val="00A70382"/>
    <w:rsid w:val="00A72BDA"/>
    <w:rsid w:val="00A81425"/>
    <w:rsid w:val="00A83929"/>
    <w:rsid w:val="00A8726A"/>
    <w:rsid w:val="00A90ABB"/>
    <w:rsid w:val="00A931BF"/>
    <w:rsid w:val="00AA0DDB"/>
    <w:rsid w:val="00AA573E"/>
    <w:rsid w:val="00AA5854"/>
    <w:rsid w:val="00AA7DB5"/>
    <w:rsid w:val="00AB099B"/>
    <w:rsid w:val="00AC6435"/>
    <w:rsid w:val="00AC68C8"/>
    <w:rsid w:val="00AC77A3"/>
    <w:rsid w:val="00AD308A"/>
    <w:rsid w:val="00AD376B"/>
    <w:rsid w:val="00AE7B92"/>
    <w:rsid w:val="00AF2403"/>
    <w:rsid w:val="00AF5E1D"/>
    <w:rsid w:val="00B00CA3"/>
    <w:rsid w:val="00B04305"/>
    <w:rsid w:val="00B05943"/>
    <w:rsid w:val="00B07857"/>
    <w:rsid w:val="00B11658"/>
    <w:rsid w:val="00B12A4B"/>
    <w:rsid w:val="00B14744"/>
    <w:rsid w:val="00B17D27"/>
    <w:rsid w:val="00B20A6C"/>
    <w:rsid w:val="00B21A28"/>
    <w:rsid w:val="00B2414E"/>
    <w:rsid w:val="00B3057A"/>
    <w:rsid w:val="00B33811"/>
    <w:rsid w:val="00B3524D"/>
    <w:rsid w:val="00B356B2"/>
    <w:rsid w:val="00B36DF7"/>
    <w:rsid w:val="00B36FF5"/>
    <w:rsid w:val="00B40610"/>
    <w:rsid w:val="00B4128D"/>
    <w:rsid w:val="00B52B06"/>
    <w:rsid w:val="00B532B6"/>
    <w:rsid w:val="00B54579"/>
    <w:rsid w:val="00B573B5"/>
    <w:rsid w:val="00B57BC2"/>
    <w:rsid w:val="00B63B6F"/>
    <w:rsid w:val="00B66096"/>
    <w:rsid w:val="00B73258"/>
    <w:rsid w:val="00B73D4C"/>
    <w:rsid w:val="00B7575D"/>
    <w:rsid w:val="00B76349"/>
    <w:rsid w:val="00B82B95"/>
    <w:rsid w:val="00B86917"/>
    <w:rsid w:val="00B915AB"/>
    <w:rsid w:val="00B9162A"/>
    <w:rsid w:val="00BA0028"/>
    <w:rsid w:val="00BA5847"/>
    <w:rsid w:val="00BA7D29"/>
    <w:rsid w:val="00BB3EE1"/>
    <w:rsid w:val="00BB6F68"/>
    <w:rsid w:val="00BB7AE7"/>
    <w:rsid w:val="00BC3716"/>
    <w:rsid w:val="00BC3F0B"/>
    <w:rsid w:val="00BC5B7D"/>
    <w:rsid w:val="00BC680B"/>
    <w:rsid w:val="00BC7F72"/>
    <w:rsid w:val="00BD0285"/>
    <w:rsid w:val="00BD381F"/>
    <w:rsid w:val="00BD57AE"/>
    <w:rsid w:val="00BE03D6"/>
    <w:rsid w:val="00BE0AEA"/>
    <w:rsid w:val="00BE1E8D"/>
    <w:rsid w:val="00BE2085"/>
    <w:rsid w:val="00BE58D5"/>
    <w:rsid w:val="00BE75EE"/>
    <w:rsid w:val="00BF0790"/>
    <w:rsid w:val="00BF2703"/>
    <w:rsid w:val="00C0006E"/>
    <w:rsid w:val="00C00DEE"/>
    <w:rsid w:val="00C061AB"/>
    <w:rsid w:val="00C15DBC"/>
    <w:rsid w:val="00C23073"/>
    <w:rsid w:val="00C253B0"/>
    <w:rsid w:val="00C266A5"/>
    <w:rsid w:val="00C34AA0"/>
    <w:rsid w:val="00C3775A"/>
    <w:rsid w:val="00C37FAD"/>
    <w:rsid w:val="00C47FC0"/>
    <w:rsid w:val="00C55608"/>
    <w:rsid w:val="00C648FC"/>
    <w:rsid w:val="00C665A1"/>
    <w:rsid w:val="00C67BC0"/>
    <w:rsid w:val="00C707A7"/>
    <w:rsid w:val="00C735F6"/>
    <w:rsid w:val="00C76628"/>
    <w:rsid w:val="00C81763"/>
    <w:rsid w:val="00C86CAE"/>
    <w:rsid w:val="00C92A18"/>
    <w:rsid w:val="00CA0D64"/>
    <w:rsid w:val="00CA2895"/>
    <w:rsid w:val="00CB44B9"/>
    <w:rsid w:val="00CB5DA0"/>
    <w:rsid w:val="00CC05D3"/>
    <w:rsid w:val="00CC57EC"/>
    <w:rsid w:val="00CC6292"/>
    <w:rsid w:val="00CC6AD0"/>
    <w:rsid w:val="00CC6E8E"/>
    <w:rsid w:val="00CD3891"/>
    <w:rsid w:val="00CD3D68"/>
    <w:rsid w:val="00CE18B5"/>
    <w:rsid w:val="00CE203F"/>
    <w:rsid w:val="00CE2B1A"/>
    <w:rsid w:val="00CF0C70"/>
    <w:rsid w:val="00CF1722"/>
    <w:rsid w:val="00CF3011"/>
    <w:rsid w:val="00CF4041"/>
    <w:rsid w:val="00CF65C2"/>
    <w:rsid w:val="00D01196"/>
    <w:rsid w:val="00D04783"/>
    <w:rsid w:val="00D055E8"/>
    <w:rsid w:val="00D0575A"/>
    <w:rsid w:val="00D06E4B"/>
    <w:rsid w:val="00D10B09"/>
    <w:rsid w:val="00D12799"/>
    <w:rsid w:val="00D165AB"/>
    <w:rsid w:val="00D20DED"/>
    <w:rsid w:val="00D32229"/>
    <w:rsid w:val="00D34824"/>
    <w:rsid w:val="00D35E6A"/>
    <w:rsid w:val="00D368CB"/>
    <w:rsid w:val="00D40A75"/>
    <w:rsid w:val="00D44936"/>
    <w:rsid w:val="00D44A1E"/>
    <w:rsid w:val="00D50F67"/>
    <w:rsid w:val="00D639B2"/>
    <w:rsid w:val="00D6498D"/>
    <w:rsid w:val="00D658B0"/>
    <w:rsid w:val="00D67795"/>
    <w:rsid w:val="00D67B07"/>
    <w:rsid w:val="00D704D6"/>
    <w:rsid w:val="00D72094"/>
    <w:rsid w:val="00D72F6F"/>
    <w:rsid w:val="00D7350D"/>
    <w:rsid w:val="00D7467E"/>
    <w:rsid w:val="00D75C59"/>
    <w:rsid w:val="00D801FF"/>
    <w:rsid w:val="00D8452F"/>
    <w:rsid w:val="00D84588"/>
    <w:rsid w:val="00D867CE"/>
    <w:rsid w:val="00D87EEE"/>
    <w:rsid w:val="00D90136"/>
    <w:rsid w:val="00DA1E55"/>
    <w:rsid w:val="00DA45AF"/>
    <w:rsid w:val="00DB02B3"/>
    <w:rsid w:val="00DB1301"/>
    <w:rsid w:val="00DB3B7E"/>
    <w:rsid w:val="00DB3CFB"/>
    <w:rsid w:val="00DC4027"/>
    <w:rsid w:val="00DC473A"/>
    <w:rsid w:val="00DD3360"/>
    <w:rsid w:val="00DD36D6"/>
    <w:rsid w:val="00DD593C"/>
    <w:rsid w:val="00DD6F19"/>
    <w:rsid w:val="00DE1890"/>
    <w:rsid w:val="00DE1943"/>
    <w:rsid w:val="00DE2EDF"/>
    <w:rsid w:val="00DE46D1"/>
    <w:rsid w:val="00DF1A2C"/>
    <w:rsid w:val="00E04A8F"/>
    <w:rsid w:val="00E06B77"/>
    <w:rsid w:val="00E117D5"/>
    <w:rsid w:val="00E20315"/>
    <w:rsid w:val="00E20D9E"/>
    <w:rsid w:val="00E2113A"/>
    <w:rsid w:val="00E253D2"/>
    <w:rsid w:val="00E253E0"/>
    <w:rsid w:val="00E253FB"/>
    <w:rsid w:val="00E25DB6"/>
    <w:rsid w:val="00E32F4E"/>
    <w:rsid w:val="00E41521"/>
    <w:rsid w:val="00E416E1"/>
    <w:rsid w:val="00E43711"/>
    <w:rsid w:val="00E478D7"/>
    <w:rsid w:val="00E536A4"/>
    <w:rsid w:val="00E54C25"/>
    <w:rsid w:val="00E5553D"/>
    <w:rsid w:val="00E60AA0"/>
    <w:rsid w:val="00E76933"/>
    <w:rsid w:val="00E83B24"/>
    <w:rsid w:val="00E85535"/>
    <w:rsid w:val="00E93F7E"/>
    <w:rsid w:val="00E97F12"/>
    <w:rsid w:val="00EA0DFE"/>
    <w:rsid w:val="00EA20A3"/>
    <w:rsid w:val="00EB2D39"/>
    <w:rsid w:val="00EB370E"/>
    <w:rsid w:val="00EB5DCC"/>
    <w:rsid w:val="00EC1E54"/>
    <w:rsid w:val="00EC3B95"/>
    <w:rsid w:val="00EC5409"/>
    <w:rsid w:val="00ED31BF"/>
    <w:rsid w:val="00ED60DD"/>
    <w:rsid w:val="00ED6CD3"/>
    <w:rsid w:val="00EE3587"/>
    <w:rsid w:val="00EE5A85"/>
    <w:rsid w:val="00EF1590"/>
    <w:rsid w:val="00EF2462"/>
    <w:rsid w:val="00F00C59"/>
    <w:rsid w:val="00F00D55"/>
    <w:rsid w:val="00F0420A"/>
    <w:rsid w:val="00F04EC7"/>
    <w:rsid w:val="00F205D7"/>
    <w:rsid w:val="00F442E5"/>
    <w:rsid w:val="00F44D70"/>
    <w:rsid w:val="00F53A74"/>
    <w:rsid w:val="00F63EE3"/>
    <w:rsid w:val="00F75548"/>
    <w:rsid w:val="00F87B6F"/>
    <w:rsid w:val="00F907BE"/>
    <w:rsid w:val="00F93933"/>
    <w:rsid w:val="00FB07F7"/>
    <w:rsid w:val="00FB50B2"/>
    <w:rsid w:val="00FB5EF9"/>
    <w:rsid w:val="00FC7F5D"/>
    <w:rsid w:val="00FD093A"/>
    <w:rsid w:val="00FD3B8C"/>
    <w:rsid w:val="00FD4F31"/>
    <w:rsid w:val="00FE3A02"/>
    <w:rsid w:val="00FE4120"/>
    <w:rsid w:val="00FE596F"/>
    <w:rsid w:val="00FF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66B8E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45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2</Characters>
  <Application>Microsoft Macintosh Word</Application>
  <DocSecurity>0</DocSecurity>
  <Lines>7</Lines>
  <Paragraphs>2</Paragraphs>
  <ScaleCrop>false</ScaleCrop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ram Denburg</dc:creator>
  <cp:keywords/>
  <dc:description/>
  <cp:lastModifiedBy>Avram Denburg</cp:lastModifiedBy>
  <cp:revision>2</cp:revision>
  <dcterms:created xsi:type="dcterms:W3CDTF">2019-08-09T18:55:00Z</dcterms:created>
  <dcterms:modified xsi:type="dcterms:W3CDTF">2019-08-09T18:56:00Z</dcterms:modified>
</cp:coreProperties>
</file>